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73B3A" w14:textId="18405E29" w:rsidR="00CC10D3" w:rsidRDefault="00CC10D3" w:rsidP="00CC10D3">
      <w:r>
        <w:rPr>
          <w:b/>
          <w:bCs/>
        </w:rPr>
        <w:t xml:space="preserve">Supplementary </w:t>
      </w:r>
      <w:r w:rsidRPr="003C220C">
        <w:rPr>
          <w:b/>
          <w:bCs/>
        </w:rPr>
        <w:t xml:space="preserve">Table </w:t>
      </w:r>
      <w:r>
        <w:rPr>
          <w:b/>
          <w:bCs/>
        </w:rPr>
        <w:t>1</w:t>
      </w:r>
      <w:r w:rsidRPr="003C220C">
        <w:rPr>
          <w:b/>
          <w:bCs/>
        </w:rPr>
        <w:t>.</w:t>
      </w:r>
      <w:r>
        <w:t xml:space="preserve"> Summarized hashing speed by </w:t>
      </w:r>
      <w:r w:rsidR="00A86086">
        <w:t>k</w:t>
      </w:r>
      <w:r>
        <w:t xml:space="preserve"> values for hash configurations with and without gen32 preprocessing. Showing mean number of hashes per second for each hashing configuration + K</w:t>
      </w:r>
    </w:p>
    <w:tbl>
      <w:tblPr>
        <w:tblW w:w="4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439"/>
        <w:gridCol w:w="1777"/>
      </w:tblGrid>
      <w:tr w:rsidR="00CC10D3" w:rsidRPr="00541D56" w14:paraId="03F97874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7CBD5" w14:textId="7362C119" w:rsidR="00CC10D3" w:rsidRPr="006954A0" w:rsidRDefault="00A86086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k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360DB" w14:textId="77777777" w:rsidR="00CC10D3" w:rsidRPr="006954A0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6954A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eprocessor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7670F" w14:textId="77777777" w:rsidR="00CC10D3" w:rsidRPr="006954A0" w:rsidRDefault="00CC10D3" w:rsidP="00B74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6954A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ean speed (Hash / s)</w:t>
            </w:r>
          </w:p>
        </w:tc>
      </w:tr>
      <w:tr w:rsidR="00CC10D3" w:rsidRPr="00541D56" w14:paraId="4A3E28CF" w14:textId="77777777" w:rsidTr="00B74B9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B0FE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B240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210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85819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</w:tr>
      <w:tr w:rsidR="00CC10D3" w:rsidRPr="00541D56" w14:paraId="5FF992E8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7A4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7B12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23A0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09715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</w:tr>
      <w:tr w:rsidR="00CC10D3" w:rsidRPr="00541D56" w14:paraId="22F15077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A9B3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DC38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1FE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576751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CC10D3" w:rsidRPr="00541D56" w14:paraId="2691B856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B3C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DABD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6684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15461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CC10D3" w:rsidRPr="00541D56" w14:paraId="157F687F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81AD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99CB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F9AE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041061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CC10D3" w:rsidRPr="00541D56" w14:paraId="27EEF00C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9346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B4AE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3F4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146176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</w:tr>
      <w:tr w:rsidR="00CC10D3" w:rsidRPr="00541D56" w14:paraId="469C9937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C0FF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B8CC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952DC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514749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</w:tr>
      <w:tr w:rsidR="00CC10D3" w:rsidRPr="00541D56" w14:paraId="095E5ED2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E9DEA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BFB2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F785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755326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CC10D3" w:rsidRPr="00541D56" w14:paraId="778A7463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45EE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724F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190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801726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CC10D3" w:rsidRPr="00541D56" w14:paraId="48540E86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FF6A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4C51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8BD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098423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CC10D3" w:rsidRPr="00541D56" w14:paraId="782100B4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0CD6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45A3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3429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160163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CC10D3" w:rsidRPr="00541D56" w14:paraId="10CA4BE1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E451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B2B2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2424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437691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CC10D3" w:rsidRPr="00541D56" w14:paraId="28AF78DF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D9F33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44A9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FF21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861740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CC10D3" w:rsidRPr="00541D56" w14:paraId="09D8B118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BB5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82AD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00FD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289476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CC10D3" w:rsidRPr="00541D56" w14:paraId="469CE391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AE9F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FFDA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0BDE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190794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CC10D3" w:rsidRPr="00541D56" w14:paraId="5E5D58F2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1A0F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568A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N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C29A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381953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CC10D3" w:rsidRPr="00541D56" w14:paraId="549155E2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354C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8856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426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430527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CC10D3" w:rsidRPr="00541D56" w14:paraId="37A3949A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A65A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B014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9986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593066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CC10D3" w:rsidRPr="00541D56" w14:paraId="6C69519C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B994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303E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8D5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470495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</w:tr>
      <w:tr w:rsidR="00CC10D3" w:rsidRPr="00541D56" w14:paraId="232873CA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D12C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566F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A4CF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6267270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</w:tr>
      <w:tr w:rsidR="00CC10D3" w:rsidRPr="00541D56" w14:paraId="332BA98E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D70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64A2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6CD4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401376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</w:tr>
      <w:tr w:rsidR="00CC10D3" w:rsidRPr="00541D56" w14:paraId="53A687B1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6A54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E5C5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7475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607960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CC10D3" w:rsidRPr="00541D56" w14:paraId="0E28B770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8451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EA4C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3B66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371643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CC10D3" w:rsidRPr="00541D56" w14:paraId="220C0986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EF12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65E7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F2A9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516109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CC10D3" w:rsidRPr="00541D56" w14:paraId="32127628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2223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64FE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gen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3AAB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1124560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CC10D3" w:rsidRPr="00541D56" w14:paraId="78B3BC27" w14:textId="77777777" w:rsidTr="00B74B91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B3AD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B0D7" w14:textId="77777777" w:rsidR="00CC10D3" w:rsidRPr="00541D56" w:rsidRDefault="00CC10D3" w:rsidP="00B74B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FC66" w14:textId="77777777" w:rsidR="00CC10D3" w:rsidRPr="00541D56" w:rsidRDefault="00CC10D3" w:rsidP="00B74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3162215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41D56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</w:tbl>
    <w:p w14:paraId="224621FA" w14:textId="77777777" w:rsidR="00CC10D3" w:rsidRDefault="00CC10D3" w:rsidP="00CC10D3"/>
    <w:p w14:paraId="6F6143F1" w14:textId="4FE182E6" w:rsidR="00AA4ED0" w:rsidRPr="00CC10D3" w:rsidRDefault="00AA4ED0">
      <w:pPr>
        <w:rPr>
          <w:lang w:val="cs-CZ"/>
        </w:rPr>
      </w:pPr>
    </w:p>
    <w:sectPr w:rsidR="00AA4ED0" w:rsidRPr="00CC10D3" w:rsidSect="00B33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D3"/>
    <w:rsid w:val="00155A43"/>
    <w:rsid w:val="006008E5"/>
    <w:rsid w:val="00A86086"/>
    <w:rsid w:val="00AA4ED0"/>
    <w:rsid w:val="00AE5A2B"/>
    <w:rsid w:val="00B33733"/>
    <w:rsid w:val="00C0511D"/>
    <w:rsid w:val="00CC10D3"/>
    <w:rsid w:val="00D6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A94EC"/>
  <w15:chartTrackingRefBased/>
  <w15:docId w15:val="{32FCB8CA-245B-4009-822A-A1C02BC01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10D3"/>
  </w:style>
  <w:style w:type="paragraph" w:styleId="Nadpis1">
    <w:name w:val="heading 1"/>
    <w:basedOn w:val="Normln"/>
    <w:next w:val="Normln"/>
    <w:link w:val="Nadpis1Char"/>
    <w:uiPriority w:val="9"/>
    <w:qFormat/>
    <w:rsid w:val="00CC1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C1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C1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C1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C1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C1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C1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C1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C1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C1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C1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C1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C10D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C10D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C10D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C10D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C10D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C10D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C1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C1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C1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C1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C1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C10D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C10D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C10D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C1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C10D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C1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Beran</dc:creator>
  <cp:keywords/>
  <dc:description/>
  <cp:lastModifiedBy>Pavel Beran</cp:lastModifiedBy>
  <cp:revision>2</cp:revision>
  <dcterms:created xsi:type="dcterms:W3CDTF">2025-09-16T09:04:00Z</dcterms:created>
  <dcterms:modified xsi:type="dcterms:W3CDTF">2025-09-17T07:08:00Z</dcterms:modified>
</cp:coreProperties>
</file>